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842"/>
        <w:gridCol w:w="1083"/>
      </w:tblGrid>
      <w:tr w:rsidR="00C7400A" w14:paraId="510919E2" w14:textId="77777777" w:rsidTr="00977654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196436F9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49DAA53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EAEC-positive with concomitant pathogens n = 28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F9C1104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EAEC-positive alone </w:t>
            </w:r>
          </w:p>
          <w:p w14:paraId="41457848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 = 15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12433FB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 xml:space="preserve">EAEC-negative </w:t>
            </w:r>
          </w:p>
          <w:p w14:paraId="04EAE526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n = 9047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</w:tcBorders>
          </w:tcPr>
          <w:p w14:paraId="4265A8CA" w14:textId="77777777" w:rsidR="00C7400A" w:rsidRPr="001D3F40" w:rsidRDefault="00C7400A" w:rsidP="00977654">
            <w:pPr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</w:pPr>
            <w:r w:rsidRPr="001D3F40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C7400A" w14:paraId="1A52651A" w14:textId="77777777" w:rsidTr="00977654">
        <w:tc>
          <w:tcPr>
            <w:tcW w:w="2122" w:type="dxa"/>
            <w:tcBorders>
              <w:bottom w:val="nil"/>
              <w:right w:val="nil"/>
            </w:tcBorders>
          </w:tcPr>
          <w:p w14:paraId="6532DE66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B8ACD16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154 (53.5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EAC39F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85 (55.9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75F83B4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4914 (54.3%)</w:t>
            </w:r>
          </w:p>
        </w:tc>
        <w:tc>
          <w:tcPr>
            <w:tcW w:w="1083" w:type="dxa"/>
            <w:tcBorders>
              <w:left w:val="nil"/>
              <w:bottom w:val="nil"/>
            </w:tcBorders>
          </w:tcPr>
          <w:p w14:paraId="664C5B2B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p=0.89</w:t>
            </w:r>
          </w:p>
        </w:tc>
      </w:tr>
      <w:tr w:rsidR="00C7400A" w14:paraId="742E53B3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5FD602C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Urban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5F6DFF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163 (70.0%*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BACB3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77 (64.0%*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ED196F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4539 (59.4%*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50F578F6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p&lt;0.01^</w:t>
            </w:r>
          </w:p>
        </w:tc>
      </w:tr>
      <w:tr w:rsidR="00C7400A" w14:paraId="6D5B8C6D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04DEE2B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Median 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6B014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2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DBB8B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3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6099E3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38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37FC83DD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p&lt;0.01^</w:t>
            </w:r>
          </w:p>
        </w:tc>
      </w:tr>
      <w:tr w:rsidR="00C7400A" w14:paraId="5B510740" w14:textId="77777777" w:rsidTr="00977654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C2714F3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Travel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 xml:space="preserve">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BA916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208 (7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27FBF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54 (3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B7231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1115 (12.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</w:tcBorders>
          </w:tcPr>
          <w:p w14:paraId="0678974D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p&lt;0.01</w:t>
            </w:r>
          </w:p>
        </w:tc>
      </w:tr>
      <w:tr w:rsidR="00C7400A" w14:paraId="7E9103B6" w14:textId="77777777" w:rsidTr="00977654">
        <w:tc>
          <w:tcPr>
            <w:tcW w:w="2122" w:type="dxa"/>
            <w:tcBorders>
              <w:top w:val="nil"/>
              <w:right w:val="nil"/>
            </w:tcBorders>
          </w:tcPr>
          <w:p w14:paraId="4E901321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 xml:space="preserve">EAEC PCR median CT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83AB84D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FBD173F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431AB59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3" w:type="dxa"/>
            <w:tcBorders>
              <w:top w:val="nil"/>
              <w:left w:val="nil"/>
            </w:tcBorders>
          </w:tcPr>
          <w:p w14:paraId="2087388C" w14:textId="77777777" w:rsidR="00C7400A" w:rsidRPr="00086E48" w:rsidRDefault="00C7400A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086E48">
              <w:rPr>
                <w:rFonts w:ascii="Verdana" w:hAnsi="Verdana"/>
                <w:sz w:val="16"/>
                <w:szCs w:val="16"/>
                <w:lang w:val="en-GB"/>
              </w:rPr>
              <w:t>p=0.59</w:t>
            </w:r>
          </w:p>
        </w:tc>
      </w:tr>
    </w:tbl>
    <w:p w14:paraId="6F03EF5E" w14:textId="77777777" w:rsidR="002757C8" w:rsidRDefault="002757C8"/>
    <w:sectPr w:rsidR="002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0A"/>
    <w:rsid w:val="002757C8"/>
    <w:rsid w:val="00C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7DB9F"/>
  <w15:chartTrackingRefBased/>
  <w15:docId w15:val="{AC281235-3C64-44DC-BC0E-D3B041FB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0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0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09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augan</dc:creator>
  <cp:keywords/>
  <dc:description/>
  <cp:lastModifiedBy>Ingvild Haugan</cp:lastModifiedBy>
  <cp:revision>1</cp:revision>
  <dcterms:created xsi:type="dcterms:W3CDTF">2024-02-22T10:58:00Z</dcterms:created>
  <dcterms:modified xsi:type="dcterms:W3CDTF">2024-02-22T10:59:00Z</dcterms:modified>
</cp:coreProperties>
</file>